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BEE7" w14:textId="77777777" w:rsidR="00856EFF" w:rsidRDefault="00856EFF" w:rsidP="00856EFF">
      <w:pPr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679188AF" wp14:editId="55359676">
            <wp:extent cx="4963805" cy="364943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365" cy="366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DA639" w14:textId="18A72D5C" w:rsidR="00856EFF" w:rsidRDefault="00856EFF" w:rsidP="00856EFF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</w:t>
      </w:r>
      <w:r>
        <w:rPr>
          <w:rFonts w:ascii="Arial" w:eastAsia="Arial" w:hAnsi="Arial" w:cs="Arial"/>
          <w:b/>
          <w:sz w:val="22"/>
          <w:szCs w:val="22"/>
        </w:rPr>
        <w:t>ure</w:t>
      </w:r>
      <w:r>
        <w:rPr>
          <w:rFonts w:ascii="Arial" w:eastAsia="Arial" w:hAnsi="Arial" w:cs="Arial"/>
          <w:b/>
          <w:sz w:val="22"/>
          <w:szCs w:val="22"/>
        </w:rPr>
        <w:t xml:space="preserve"> S2. Cnidenomoviridae clade extracted from rooted Articulavirales phylogenetic tree (Fig. 1). </w:t>
      </w:r>
      <w:r>
        <w:rPr>
          <w:rFonts w:ascii="Arial" w:eastAsia="Arial" w:hAnsi="Arial" w:cs="Arial"/>
          <w:sz w:val="22"/>
          <w:szCs w:val="22"/>
        </w:rPr>
        <w:t>*Denotes viruses identified in this study</w:t>
      </w:r>
    </w:p>
    <w:p w14:paraId="420E8750" w14:textId="77777777" w:rsidR="006E2195" w:rsidRDefault="006E2195"/>
    <w:sectPr w:rsidR="006E2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FF"/>
    <w:rsid w:val="005372B2"/>
    <w:rsid w:val="006E2195"/>
    <w:rsid w:val="00856EFF"/>
    <w:rsid w:val="00933DA9"/>
    <w:rsid w:val="00DF45B6"/>
    <w:rsid w:val="00F2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107A1"/>
  <w15:chartTrackingRefBased/>
  <w15:docId w15:val="{EAE87778-BEC3-5346-A693-1D208603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EFF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trone</dc:creator>
  <cp:keywords/>
  <dc:description/>
  <cp:lastModifiedBy>Mary Petrone</cp:lastModifiedBy>
  <cp:revision>1</cp:revision>
  <dcterms:created xsi:type="dcterms:W3CDTF">2023-02-16T05:39:00Z</dcterms:created>
  <dcterms:modified xsi:type="dcterms:W3CDTF">2023-02-16T05:40:00Z</dcterms:modified>
</cp:coreProperties>
</file>